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6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5"/>
        <w:gridCol w:w="1744"/>
        <w:gridCol w:w="2239"/>
      </w:tblGrid>
      <w:tr w:rsidR="009F5894" w:rsidRPr="009F5894" w14:paraId="6E7E06DF" w14:textId="77777777" w:rsidTr="009F5894">
        <w:trPr>
          <w:trHeight w:val="650"/>
        </w:trPr>
        <w:tc>
          <w:tcPr>
            <w:tcW w:w="88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86742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dditional table 3. </w:t>
            </w: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s and 95% CIs of ICSI for major birth defects among cycles for which semen concentration and motility were normal (n=34,839 cycles).</w:t>
            </w:r>
          </w:p>
        </w:tc>
      </w:tr>
      <w:tr w:rsidR="009F5894" w:rsidRPr="009F5894" w14:paraId="660BE7EE" w14:textId="77777777" w:rsidTr="009F5894">
        <w:trPr>
          <w:trHeight w:val="260"/>
        </w:trPr>
        <w:tc>
          <w:tcPr>
            <w:tcW w:w="4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862E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ype of major birth defec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A8594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VF (n=24,319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343C7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CSI (n=10,520)</w:t>
            </w:r>
          </w:p>
        </w:tc>
      </w:tr>
      <w:tr w:rsidR="009F5894" w:rsidRPr="009F5894" w14:paraId="0499E855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8FF7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ny major anomaly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F641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4 (1.0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1D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0 (1.14)</w:t>
            </w:r>
          </w:p>
        </w:tc>
      </w:tr>
      <w:tr w:rsidR="009F5894" w:rsidRPr="009F5894" w14:paraId="7EC2F160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819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88CC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B90D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4 (0.91 to 1.42)</w:t>
            </w:r>
          </w:p>
        </w:tc>
      </w:tr>
      <w:tr w:rsidR="009F5894" w:rsidRPr="009F5894" w14:paraId="5200A156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DEEC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BEB4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D75B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!.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7 (0.93 to 1.46)</w:t>
            </w:r>
          </w:p>
        </w:tc>
      </w:tr>
      <w:tr w:rsidR="009F5894" w:rsidRPr="009F5894" w14:paraId="12DABBD7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53EE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BCA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5CB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F5894" w:rsidRPr="009F5894" w14:paraId="0EE3A7BC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509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ACD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D25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F5894" w:rsidRPr="009F5894" w14:paraId="4A674ADA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9FFA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Ventricular </w:t>
            </w: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B0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2 (0.2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F64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 (0.29)</w:t>
            </w:r>
          </w:p>
        </w:tc>
      </w:tr>
      <w:tr w:rsidR="009F5894" w:rsidRPr="009F5894" w14:paraId="45C3B2C2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59C5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CCD6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E15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3 (0.86 to 2.08)</w:t>
            </w:r>
          </w:p>
        </w:tc>
      </w:tr>
      <w:tr w:rsidR="009F5894" w:rsidRPr="009F5894" w14:paraId="2434DB68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D9F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021A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644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30 (0.83 to 2.03)</w:t>
            </w:r>
          </w:p>
        </w:tc>
      </w:tr>
      <w:tr w:rsidR="009F5894" w:rsidRPr="009F5894" w14:paraId="32FB2A1D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DACF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ial </w:t>
            </w: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F4C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 (0.0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F21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 (0.06)</w:t>
            </w:r>
          </w:p>
        </w:tc>
      </w:tr>
      <w:tr w:rsidR="009F5894" w:rsidRPr="009F5894" w14:paraId="50DABAF8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6C0E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46E7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26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6 (0.52 to 2.57)</w:t>
            </w:r>
          </w:p>
        </w:tc>
      </w:tr>
      <w:tr w:rsidR="009F5894" w:rsidRPr="009F5894" w14:paraId="7A813EAF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8F1D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F44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48D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19 (0.51 to 2.79)</w:t>
            </w:r>
          </w:p>
        </w:tc>
      </w:tr>
      <w:tr w:rsidR="009F5894" w:rsidRPr="009F5894" w14:paraId="5B5A6FCE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B21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Tetralogy of </w:t>
            </w: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llot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F0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0.0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45C5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1)</w:t>
            </w:r>
          </w:p>
        </w:tc>
      </w:tr>
      <w:tr w:rsidR="009F5894" w:rsidRPr="009F5894" w14:paraId="645D30A6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187D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476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2C0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 (0.04 to 2.33)</w:t>
            </w:r>
          </w:p>
        </w:tc>
      </w:tr>
      <w:tr w:rsidR="009F5894" w:rsidRPr="009F5894" w14:paraId="1A040774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E08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812C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168D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26 (0.033 to 2.09)</w:t>
            </w:r>
          </w:p>
        </w:tc>
      </w:tr>
      <w:tr w:rsidR="009F5894" w:rsidRPr="009F5894" w14:paraId="12A5C28B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A20B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Musculoskelet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C9E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2ADA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F5894" w:rsidRPr="009F5894" w14:paraId="3CB0D1C7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FDB3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mphalocele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68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0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AA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1)</w:t>
            </w:r>
          </w:p>
        </w:tc>
      </w:tr>
      <w:tr w:rsidR="009F5894" w:rsidRPr="009F5894" w14:paraId="63FDF032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8FD7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0F0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982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1 (0.14 to 37.2)</w:t>
            </w:r>
          </w:p>
        </w:tc>
      </w:tr>
      <w:tr w:rsidR="009F5894" w:rsidRPr="009F5894" w14:paraId="756FA04D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8FA6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92D9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381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F5894" w:rsidRPr="009F5894" w14:paraId="6EFCF488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8E27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astroschisis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277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0.00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8FF7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0)</w:t>
            </w:r>
          </w:p>
        </w:tc>
      </w:tr>
      <w:tr w:rsidR="009F5894" w:rsidRPr="009F5894" w14:paraId="5F0EBEF9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4B5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84F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099D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</w:tr>
      <w:tr w:rsidR="009F5894" w:rsidRPr="009F5894" w14:paraId="7880AF2F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48B9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BB1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CE7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–</w:t>
            </w:r>
          </w:p>
        </w:tc>
      </w:tr>
      <w:tr w:rsidR="009F5894" w:rsidRPr="009F5894" w14:paraId="2CF01656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309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Diaphragmatic hernia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AEF1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11F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3)</w:t>
            </w:r>
          </w:p>
        </w:tc>
      </w:tr>
      <w:tr w:rsidR="009F5894" w:rsidRPr="009F5894" w14:paraId="4071C2D3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A069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45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049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9 (0.29 to 6.57)</w:t>
            </w:r>
          </w:p>
        </w:tc>
      </w:tr>
      <w:tr w:rsidR="009F5894" w:rsidRPr="009F5894" w14:paraId="05A78882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E7A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8C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264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47 (0.29 to 7.34)</w:t>
            </w:r>
          </w:p>
        </w:tc>
      </w:tr>
      <w:tr w:rsidR="009F5894" w:rsidRPr="009F5894" w14:paraId="19CC0771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49C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lydactyly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CCA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 (0.0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F4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0.08)</w:t>
            </w:r>
          </w:p>
        </w:tc>
      </w:tr>
      <w:tr w:rsidR="009F5894" w:rsidRPr="009F5894" w14:paraId="2B632C67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552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584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B7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 (0.44 to 1.78)</w:t>
            </w:r>
          </w:p>
        </w:tc>
      </w:tr>
      <w:tr w:rsidR="009F5894" w:rsidRPr="009F5894" w14:paraId="6E3DA9D9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929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D725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AB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89 (0.44 to 1.82)</w:t>
            </w:r>
          </w:p>
        </w:tc>
      </w:tr>
      <w:tr w:rsidR="009F5894" w:rsidRPr="009F5894" w14:paraId="25C19ED2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EC35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yndactyly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94BA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 (0.0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9DDA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 (0.03)</w:t>
            </w:r>
          </w:p>
        </w:tc>
      </w:tr>
      <w:tr w:rsidR="009F5894" w:rsidRPr="009F5894" w14:paraId="3DDB55B3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A3FA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5E74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3732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 (0.24 to 3.13)</w:t>
            </w:r>
          </w:p>
        </w:tc>
      </w:tr>
      <w:tr w:rsidR="009F5894" w:rsidRPr="009F5894" w14:paraId="4606C2CC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9A62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9B9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E9EB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93 (0.25 to 3.44)</w:t>
            </w:r>
          </w:p>
        </w:tc>
      </w:tr>
      <w:tr w:rsidR="009F5894" w:rsidRPr="009F5894" w14:paraId="4A6C20C6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191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Urogenital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F8E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9CB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F5894" w:rsidRPr="009F5894" w14:paraId="01BDBA6D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548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ypospadias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CD77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44EB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0.05)</w:t>
            </w:r>
          </w:p>
        </w:tc>
      </w:tr>
      <w:tr w:rsidR="009F5894" w:rsidRPr="009F5894" w14:paraId="01545D06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8CE9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204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3F75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1 (0.87 to 6.18)</w:t>
            </w:r>
          </w:p>
        </w:tc>
      </w:tr>
      <w:tr w:rsidR="009F5894" w:rsidRPr="009F5894" w14:paraId="654A684A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69C7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AC6B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61E6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38 (0.87 to 6.53)</w:t>
            </w:r>
          </w:p>
        </w:tc>
      </w:tr>
      <w:tr w:rsidR="009F5894" w:rsidRPr="009F5894" w14:paraId="66FE3213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C1F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Gastrointestinal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95BD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C8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F5894" w:rsidRPr="009F5894" w14:paraId="241FB5AC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E67B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Alimentary atresia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5E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 (0.0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E9D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 (0.10)</w:t>
            </w:r>
          </w:p>
        </w:tc>
      </w:tr>
      <w:tr w:rsidR="009F5894" w:rsidRPr="009F5894" w14:paraId="7765BAFF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5C8" w14:textId="77777777" w:rsidR="009F5894" w:rsidRPr="009F5894" w:rsidRDefault="009F5894" w:rsidP="009F5894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D2B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8AE1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4 (0.70 to 3.39)</w:t>
            </w:r>
          </w:p>
        </w:tc>
      </w:tr>
      <w:tr w:rsidR="009F5894" w:rsidRPr="009F5894" w14:paraId="26D3EE4F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B0A4" w14:textId="77777777" w:rsidR="009F5894" w:rsidRPr="009F5894" w:rsidRDefault="009F5894" w:rsidP="009F5894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3B8D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E0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65 (0.75 to 3.65)</w:t>
            </w:r>
          </w:p>
        </w:tc>
      </w:tr>
      <w:tr w:rsidR="009F5894" w:rsidRPr="009F5894" w14:paraId="1EB2D1E2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0B0B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Esophageal atresia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5D45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 (0.0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35B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2)</w:t>
            </w:r>
          </w:p>
        </w:tc>
      </w:tr>
      <w:tr w:rsidR="009F5894" w:rsidRPr="009F5894" w14:paraId="6F110618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AF1" w14:textId="77777777" w:rsidR="009F5894" w:rsidRPr="009F5894" w:rsidRDefault="009F5894" w:rsidP="009F5894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019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30A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 (0.16 to 3.82)</w:t>
            </w:r>
          </w:p>
        </w:tc>
      </w:tr>
      <w:tr w:rsidR="009F5894" w:rsidRPr="009F5894" w14:paraId="14681240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126" w14:textId="77777777" w:rsidR="009F5894" w:rsidRPr="009F5894" w:rsidRDefault="009F5894" w:rsidP="009F5894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C784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DE6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86 (0.16 to 4.52)</w:t>
            </w:r>
          </w:p>
        </w:tc>
      </w:tr>
      <w:tr w:rsidR="009F5894" w:rsidRPr="009F5894" w14:paraId="6B1B12E6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EC40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tresia of small intestine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CA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695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2)</w:t>
            </w:r>
          </w:p>
        </w:tc>
      </w:tr>
      <w:tr w:rsidR="009F5894" w:rsidRPr="009F5894" w14:paraId="00F78A6A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FA6B" w14:textId="77777777" w:rsidR="009F5894" w:rsidRPr="009F5894" w:rsidRDefault="009F5894" w:rsidP="009F5894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DE7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7EC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1 (0.56 to 9.59)</w:t>
            </w:r>
          </w:p>
        </w:tc>
      </w:tr>
      <w:tr w:rsidR="009F5894" w:rsidRPr="009F5894" w14:paraId="63CDFA28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AA1F" w14:textId="77777777" w:rsidR="009F5894" w:rsidRPr="009F5894" w:rsidRDefault="009F5894" w:rsidP="009F5894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4826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9377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94 (0.49 to 7.76)</w:t>
            </w:r>
          </w:p>
        </w:tc>
      </w:tr>
      <w:tr w:rsidR="009F5894" w:rsidRPr="009F5894" w14:paraId="63FCD7CD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C262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ctal and large intestinal atresia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2DB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0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0EDC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 (0.06)</w:t>
            </w:r>
          </w:p>
        </w:tc>
      </w:tr>
      <w:tr w:rsidR="009F5894" w:rsidRPr="009F5894" w14:paraId="2119C84E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10E" w14:textId="77777777" w:rsidR="009F5894" w:rsidRPr="009F5894" w:rsidRDefault="009F5894" w:rsidP="009F5894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146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5F3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8 (0.59 to 6.67)</w:t>
            </w:r>
          </w:p>
        </w:tc>
      </w:tr>
      <w:tr w:rsidR="009F5894" w:rsidRPr="009F5894" w14:paraId="1E24DB20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D75" w14:textId="77777777" w:rsidR="009F5894" w:rsidRPr="009F5894" w:rsidRDefault="009F5894" w:rsidP="009F5894">
            <w:pPr>
              <w:widowControl/>
              <w:ind w:firstLineChars="300" w:firstLine="6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396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CC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23 (0.66 to 7.49)</w:t>
            </w:r>
          </w:p>
        </w:tc>
      </w:tr>
      <w:tr w:rsidR="009F5894" w:rsidRPr="009F5894" w14:paraId="5F0D31C6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25A2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6482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2F4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F5894" w:rsidRPr="009F5894" w14:paraId="786115CC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71F1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nencephaly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EB7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 (0.0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0D1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 (0.02)</w:t>
            </w:r>
          </w:p>
        </w:tc>
      </w:tr>
      <w:tr w:rsidR="009F5894" w:rsidRPr="009F5894" w14:paraId="7C982C77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E08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A8A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4D9C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 (0.06 to 1.31)</w:t>
            </w:r>
          </w:p>
        </w:tc>
      </w:tr>
      <w:tr w:rsidR="009F5894" w:rsidRPr="009F5894" w14:paraId="2023DCD6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C66A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D403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222D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36 (0.08 to 1.62)</w:t>
            </w:r>
          </w:p>
        </w:tc>
      </w:tr>
      <w:tr w:rsidR="009F5894" w:rsidRPr="009F5894" w14:paraId="510E93CC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B1F8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pina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bifida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41B8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0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CC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 (0.07)</w:t>
            </w:r>
          </w:p>
        </w:tc>
      </w:tr>
      <w:tr w:rsidR="009F5894" w:rsidRPr="009F5894" w14:paraId="62E39799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CEFA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2CCD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A876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1 (0.97 to 5.49)</w:t>
            </w:r>
          </w:p>
        </w:tc>
      </w:tr>
      <w:tr w:rsidR="009F5894" w:rsidRPr="009F5894" w14:paraId="3643AB6A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B587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D9EE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9C9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.41 (0.95 to 6.15)</w:t>
            </w:r>
          </w:p>
        </w:tc>
      </w:tr>
      <w:tr w:rsidR="009F5894" w:rsidRPr="009F5894" w14:paraId="1FDD63DD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409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9F5894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rofacia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2800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611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F5894" w:rsidRPr="009F5894" w14:paraId="0DDBFDCA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82A" w14:textId="77777777" w:rsidR="009F5894" w:rsidRPr="009F5894" w:rsidRDefault="009F5894" w:rsidP="009F589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left lip with and without cleft palate,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(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B38D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 (0.07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D5DC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 (0.10)</w:t>
            </w:r>
          </w:p>
        </w:tc>
      </w:tr>
      <w:tr w:rsidR="009F5894" w:rsidRPr="009F5894" w14:paraId="3D336B18" w14:textId="77777777" w:rsidTr="009F5894">
        <w:trPr>
          <w:trHeight w:val="24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EFF2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rude OR (95% CI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E47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120F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5 (0.65 to 3.23)</w:t>
            </w:r>
          </w:p>
        </w:tc>
      </w:tr>
      <w:tr w:rsidR="009F5894" w:rsidRPr="009F5894" w14:paraId="2FAF298B" w14:textId="77777777" w:rsidTr="009F5894">
        <w:trPr>
          <w:trHeight w:val="26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408C" w14:textId="77777777" w:rsidR="009F5894" w:rsidRPr="009F5894" w:rsidRDefault="009F5894" w:rsidP="009F5894">
            <w:pPr>
              <w:widowControl/>
              <w:ind w:firstLineChars="200" w:firstLine="40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Adjusted OR (95% </w:t>
            </w: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CI)</w:t>
            </w: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40FB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Ref.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BC6B" w14:textId="77777777" w:rsidR="009F5894" w:rsidRPr="009F5894" w:rsidRDefault="009F5894" w:rsidP="009F589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.42 (0.65 to 3.12)</w:t>
            </w:r>
          </w:p>
        </w:tc>
      </w:tr>
      <w:tr w:rsidR="009F5894" w:rsidRPr="009F5894" w14:paraId="4AAC0D51" w14:textId="77777777" w:rsidTr="009F5894">
        <w:trPr>
          <w:trHeight w:val="500"/>
        </w:trPr>
        <w:tc>
          <w:tcPr>
            <w:tcW w:w="88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76B6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R=odds ratio; CI=confidence interval; IVF=</w:t>
            </w:r>
            <w:r w:rsidRPr="009F5894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in vitro</w:t>
            </w:r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fertilization; ICSI=</w:t>
            </w: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tracytoplasmic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sperm injection; VSD=ventricular </w:t>
            </w: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; ASD=atrial </w:t>
            </w:r>
            <w:proofErr w:type="spell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ptal</w:t>
            </w:r>
            <w:proofErr w:type="spell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defect. </w:t>
            </w:r>
          </w:p>
        </w:tc>
      </w:tr>
      <w:tr w:rsidR="009F5894" w:rsidRPr="009F5894" w14:paraId="49D8AD5D" w14:textId="77777777" w:rsidTr="009F5894">
        <w:trPr>
          <w:trHeight w:val="290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B72A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nalysis was restricted within male infants. 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9ED4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D2F4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F5894" w:rsidRPr="009F5894" w14:paraId="744F3D21" w14:textId="77777777" w:rsidTr="009F5894">
        <w:trPr>
          <w:trHeight w:val="240"/>
        </w:trPr>
        <w:tc>
          <w:tcPr>
            <w:tcW w:w="8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A7A6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limentary atresia is a composite outcomes of esophageal atresia, atresia of small intestine and rectal and large intestinal atresia. </w:t>
            </w:r>
          </w:p>
        </w:tc>
      </w:tr>
      <w:tr w:rsidR="009F5894" w:rsidRPr="009F5894" w14:paraId="6E91664F" w14:textId="77777777" w:rsidTr="009F5894">
        <w:trPr>
          <w:trHeight w:val="240"/>
        </w:trPr>
        <w:tc>
          <w:tcPr>
            <w:tcW w:w="8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132D" w14:textId="77777777" w:rsidR="009F5894" w:rsidRPr="009F5894" w:rsidRDefault="009F5894" w:rsidP="009F589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proofErr w:type="gramStart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  <w:r w:rsidRPr="009F5894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 xml:space="preserve"> adjusted for maternal age, calendar year, embryo stage at transfer, and fetal sex.</w:t>
            </w:r>
          </w:p>
        </w:tc>
      </w:tr>
    </w:tbl>
    <w:p w14:paraId="7B56E2F4" w14:textId="77777777" w:rsidR="00C72667" w:rsidRDefault="00C72667">
      <w:bookmarkStart w:id="0" w:name="_GoBack"/>
      <w:bookmarkEnd w:id="0"/>
    </w:p>
    <w:sectPr w:rsidR="00C72667" w:rsidSect="003D313D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13D"/>
    <w:rsid w:val="00381074"/>
    <w:rsid w:val="003D313D"/>
    <w:rsid w:val="004A3314"/>
    <w:rsid w:val="009F5894"/>
    <w:rsid w:val="00C7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24DA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4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8</Characters>
  <Application>Microsoft Macintosh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勝則</dc:creator>
  <cp:keywords/>
  <dc:description/>
  <cp:lastModifiedBy>左 勝則</cp:lastModifiedBy>
  <cp:revision>2</cp:revision>
  <dcterms:created xsi:type="dcterms:W3CDTF">2019-02-21T04:29:00Z</dcterms:created>
  <dcterms:modified xsi:type="dcterms:W3CDTF">2019-02-21T04:29:00Z</dcterms:modified>
</cp:coreProperties>
</file>